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4003A" w14:textId="49B7D5B4" w:rsidR="007E7184" w:rsidRPr="00E82B95" w:rsidRDefault="009C6C0A" w:rsidP="007E7184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sz w:val="24"/>
          <w:szCs w:val="24"/>
        </w:rPr>
      </w:pPr>
      <w:r w:rsidRPr="006D412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738A5">
        <w:rPr>
          <w:rFonts w:ascii="Times New Roman" w:hAnsi="Times New Roman"/>
          <w:b/>
          <w:sz w:val="24"/>
          <w:szCs w:val="24"/>
        </w:rPr>
        <w:t>S</w:t>
      </w:r>
      <w:r w:rsidR="00BD58BD">
        <w:rPr>
          <w:rFonts w:ascii="Times New Roman" w:hAnsi="Times New Roman"/>
          <w:b/>
          <w:sz w:val="24"/>
          <w:szCs w:val="24"/>
        </w:rPr>
        <w:t>5</w:t>
      </w:r>
      <w:r w:rsidR="007E7184">
        <w:rPr>
          <w:rFonts w:ascii="Times New Roman" w:hAnsi="Times New Roman"/>
          <w:sz w:val="24"/>
          <w:szCs w:val="24"/>
        </w:rPr>
        <w:t xml:space="preserve"> </w:t>
      </w:r>
      <w:r w:rsidR="007E7184" w:rsidRPr="00190DF5">
        <w:rPr>
          <w:rFonts w:ascii="Times New Roman" w:hAnsi="Times New Roman"/>
          <w:sz w:val="24"/>
          <w:szCs w:val="24"/>
        </w:rPr>
        <w:t xml:space="preserve">Top </w:t>
      </w:r>
      <w:r w:rsidR="006C0C21">
        <w:rPr>
          <w:rFonts w:ascii="Times New Roman" w:hAnsi="Times New Roman"/>
          <w:sz w:val="24"/>
          <w:szCs w:val="24"/>
        </w:rPr>
        <w:t>75</w:t>
      </w:r>
      <w:r w:rsidR="007E7184" w:rsidRPr="00190DF5">
        <w:rPr>
          <w:rFonts w:ascii="Times New Roman" w:hAnsi="Times New Roman"/>
          <w:sz w:val="24"/>
          <w:szCs w:val="24"/>
        </w:rPr>
        <w:t xml:space="preserve"> </w:t>
      </w:r>
      <w:r w:rsidR="00D4524D">
        <w:rPr>
          <w:rFonts w:ascii="Times New Roman" w:hAnsi="Times New Roman"/>
          <w:sz w:val="24"/>
          <w:szCs w:val="24"/>
        </w:rPr>
        <w:t>up</w:t>
      </w:r>
      <w:r w:rsidR="00B44055">
        <w:rPr>
          <w:rFonts w:ascii="Times New Roman" w:hAnsi="Times New Roman"/>
          <w:sz w:val="24"/>
          <w:szCs w:val="24"/>
        </w:rPr>
        <w:t>-</w:t>
      </w:r>
      <w:r w:rsidR="007E7184" w:rsidRPr="00190DF5">
        <w:rPr>
          <w:rFonts w:ascii="Times New Roman" w:hAnsi="Times New Roman"/>
          <w:sz w:val="24"/>
          <w:szCs w:val="24"/>
        </w:rPr>
        <w:t>regulated DEG</w:t>
      </w:r>
      <w:r w:rsidR="007E7184">
        <w:rPr>
          <w:rFonts w:ascii="Times New Roman" w:hAnsi="Times New Roman"/>
          <w:sz w:val="24"/>
          <w:szCs w:val="24"/>
        </w:rPr>
        <w:t>s</w:t>
      </w:r>
      <w:r w:rsidR="007E7184" w:rsidRPr="00190DF5">
        <w:rPr>
          <w:rFonts w:ascii="Times New Roman" w:hAnsi="Times New Roman"/>
          <w:sz w:val="24"/>
          <w:szCs w:val="24"/>
        </w:rPr>
        <w:t xml:space="preserve"> in the </w:t>
      </w:r>
      <w:r w:rsidR="007E7184" w:rsidRPr="003A3EA2">
        <w:rPr>
          <w:rFonts w:ascii="Times New Roman" w:hAnsi="Times New Roman"/>
          <w:sz w:val="24"/>
          <w:szCs w:val="24"/>
        </w:rPr>
        <w:t xml:space="preserve">oviductal </w:t>
      </w:r>
      <w:r w:rsidR="007E7184" w:rsidRPr="00190DF5">
        <w:rPr>
          <w:rFonts w:ascii="Times New Roman" w:hAnsi="Times New Roman"/>
          <w:sz w:val="24"/>
          <w:szCs w:val="24"/>
        </w:rPr>
        <w:t xml:space="preserve">magnum </w:t>
      </w:r>
      <w:r w:rsidR="007E7184">
        <w:rPr>
          <w:rFonts w:ascii="Times New Roman" w:hAnsi="Times New Roman"/>
          <w:sz w:val="24"/>
          <w:szCs w:val="24"/>
        </w:rPr>
        <w:t xml:space="preserve">of laying hens </w:t>
      </w:r>
      <w:r w:rsidR="007E7184" w:rsidRPr="002A21A0">
        <w:rPr>
          <w:rFonts w:ascii="Times New Roman" w:hAnsi="Times New Roman"/>
          <w:sz w:val="24"/>
          <w:szCs w:val="24"/>
        </w:rPr>
        <w:t>(</w:t>
      </w:r>
      <w:r w:rsidR="007E7184">
        <w:rPr>
          <w:rFonts w:ascii="Times New Roman" w:hAnsi="Times New Roman"/>
          <w:sz w:val="24"/>
          <w:szCs w:val="24"/>
        </w:rPr>
        <w:t>RE200</w:t>
      </w:r>
      <w:r w:rsidR="007E7184" w:rsidRPr="002A21A0">
        <w:rPr>
          <w:rFonts w:ascii="Times New Roman" w:hAnsi="Times New Roman"/>
          <w:sz w:val="24"/>
          <w:szCs w:val="24"/>
        </w:rPr>
        <w:t xml:space="preserve"> vs. CON)</w:t>
      </w:r>
    </w:p>
    <w:tbl>
      <w:tblPr>
        <w:tblW w:w="5183" w:type="pct"/>
        <w:jc w:val="center"/>
        <w:tblLayout w:type="fixed"/>
        <w:tblLook w:val="04A0" w:firstRow="1" w:lastRow="0" w:firstColumn="1" w:lastColumn="0" w:noHBand="0" w:noVBand="1"/>
      </w:tblPr>
      <w:tblGrid>
        <w:gridCol w:w="2760"/>
        <w:gridCol w:w="2651"/>
        <w:gridCol w:w="6676"/>
        <w:gridCol w:w="1256"/>
        <w:gridCol w:w="1126"/>
      </w:tblGrid>
      <w:tr w:rsidR="0061552C" w:rsidRPr="002738A5" w14:paraId="30996BD2" w14:textId="77777777" w:rsidTr="00631945">
        <w:trPr>
          <w:trHeight w:val="345"/>
          <w:jc w:val="center"/>
        </w:trPr>
        <w:tc>
          <w:tcPr>
            <w:tcW w:w="954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096B98" w14:textId="77777777" w:rsidR="007E7184" w:rsidRPr="002738A5" w:rsidRDefault="007E7184" w:rsidP="0039100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715460" w14:textId="77777777" w:rsidR="007E7184" w:rsidRPr="002738A5" w:rsidRDefault="007E7184" w:rsidP="0061552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2307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BEBC86" w14:textId="77777777" w:rsidR="007E7184" w:rsidRPr="002738A5" w:rsidRDefault="007E7184" w:rsidP="0039100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description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530565" w14:textId="3C744C87" w:rsidR="007E7184" w:rsidRPr="002738A5" w:rsidRDefault="007E7184" w:rsidP="0039100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2738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="0061552C" w:rsidRPr="002738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FC)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02CDAE" w14:textId="77777777" w:rsidR="007E7184" w:rsidRPr="002738A5" w:rsidRDefault="007E7184" w:rsidP="0039100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2738A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76664C" w:rsidRPr="002738A5" w14:paraId="73B75B68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2871" w14:textId="26C73769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845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1FA9" w14:textId="43A58E3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CACNA1B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8177" w14:textId="414D8A0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lcium voltage-gated channel subunit alpha1 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A1BA" w14:textId="56B420C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1AD5" w14:textId="575A590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76664C" w:rsidRPr="002738A5" w14:paraId="7543B45E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92B3" w14:textId="45567FB3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039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C8D9" w14:textId="226DCBD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LC6A17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1547" w14:textId="6931104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olute carrier family </w:t>
            </w:r>
            <w:proofErr w:type="gram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 member</w:t>
            </w:r>
            <w:proofErr w:type="gram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4CF1" w14:textId="1A4B521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6EAC" w14:textId="5698CFF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8</w:t>
            </w:r>
          </w:p>
        </w:tc>
      </w:tr>
      <w:tr w:rsidR="0076664C" w:rsidRPr="002738A5" w14:paraId="18D0FBA9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6BF7" w14:textId="38C87AFC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955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B946" w14:textId="7E22E1E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ERPINB10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8466" w14:textId="1B4111E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rpin family B member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3252" w14:textId="2A59247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3188" w14:textId="38D79BC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76664C" w:rsidRPr="002738A5" w14:paraId="4FBDBB19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B7E0" w14:textId="427FF8E2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81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D50F" w14:textId="427BDCE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NOS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5B44" w14:textId="24D66BD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ric oxide synthase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3018" w14:textId="50F44D2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F43E" w14:textId="4741C66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5FA704A5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7A31" w14:textId="4164944A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461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8477" w14:textId="4A99A9E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4618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9AD4" w14:textId="0419018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lute carrier family 51 beta subuni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896F" w14:textId="4E5B76D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6008" w14:textId="25EC2E0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</w:tr>
      <w:tr w:rsidR="0076664C" w:rsidRPr="002738A5" w14:paraId="4D99858F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52B3" w14:textId="70AE2398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313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51C6" w14:textId="63987DB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YT7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1456" w14:textId="6C1CE83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naptotagmin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VI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12C3" w14:textId="2C05926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B5C9" w14:textId="6CCE15D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6</w:t>
            </w:r>
          </w:p>
        </w:tc>
      </w:tr>
      <w:tr w:rsidR="0076664C" w:rsidRPr="002738A5" w14:paraId="15E81883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4D1E" w14:textId="3927C6B2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07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3543" w14:textId="45FE778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LC26A9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4279" w14:textId="4E3B455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olute carrier family </w:t>
            </w:r>
            <w:proofErr w:type="gram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6 member</w:t>
            </w:r>
            <w:proofErr w:type="gram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14F7" w14:textId="52E0CEC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2F0F" w14:textId="1569D23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5</w:t>
            </w:r>
          </w:p>
        </w:tc>
      </w:tr>
      <w:tr w:rsidR="0076664C" w:rsidRPr="002738A5" w14:paraId="7D500823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2F21" w14:textId="17B2F9C7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880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E533" w14:textId="482500B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B3GNT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91B3" w14:textId="4E983F0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DP-GlcNAc:betaGal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beta-1,3-N-acetylglucosaminyltransferase 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2E08" w14:textId="41B68FE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D6FB" w14:textId="13BBC97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5</w:t>
            </w:r>
          </w:p>
        </w:tc>
      </w:tr>
      <w:tr w:rsidR="0076664C" w:rsidRPr="002738A5" w14:paraId="25D674E7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871E" w14:textId="262CC2AF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73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5101" w14:textId="1E356EF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CLDN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7BAA" w14:textId="02EFE1B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audin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FC9A" w14:textId="47B1E77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839A" w14:textId="0F0A9C5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0</w:t>
            </w:r>
          </w:p>
        </w:tc>
      </w:tr>
      <w:tr w:rsidR="0076664C" w:rsidRPr="002738A5" w14:paraId="666B9EB6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9744" w14:textId="251CEF6E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83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E9BD" w14:textId="621A146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837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CFEC" w14:textId="1D8E355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osin XV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8FE4" w14:textId="73A06C9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DABF" w14:textId="6C71F87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  <w:tr w:rsidR="0076664C" w:rsidRPr="002738A5" w14:paraId="06C792E9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5B4C" w14:textId="6B5544B1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99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38D1" w14:textId="4139305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HTR2A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8B55" w14:textId="49FF4A3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-hydroxytryptamine receptor 2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1AD0" w14:textId="61CE57E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7CB8" w14:textId="440EF66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</w:tr>
      <w:tr w:rsidR="0076664C" w:rsidRPr="002738A5" w14:paraId="79B9D4FF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3E26" w14:textId="0D10DF09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33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1BAF" w14:textId="5B49268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TMEM15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E748" w14:textId="2057BCB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nsmembrane protein 1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A5C5" w14:textId="60F0AB9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76FF" w14:textId="0BF3FFF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76664C" w:rsidRPr="002738A5" w14:paraId="06F605D8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E9E1" w14:textId="2AAFC2CF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515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0D38" w14:textId="33D1406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HISA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E4D4" w14:textId="7D9FF0D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isa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family member 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576F" w14:textId="7BE7C1B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FC90" w14:textId="04FEB61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5</w:t>
            </w:r>
          </w:p>
        </w:tc>
      </w:tr>
      <w:tr w:rsidR="0076664C" w:rsidRPr="002738A5" w14:paraId="260CEC73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404A" w14:textId="3A9C3D8A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84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0BB6" w14:textId="16F19EE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841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FAC4" w14:textId="4E6A514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iry and enhancer of split 6 (Drosophila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0D24" w14:textId="5FBDA5B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F30B" w14:textId="098BB79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76664C" w:rsidRPr="002738A5" w14:paraId="3CE56397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D091" w14:textId="500F390E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90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2DE1" w14:textId="730CAB1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MMP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FD75" w14:textId="480BBB5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trix metallopeptidase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60D9" w14:textId="051EBE5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3B85" w14:textId="0779D3C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3</w:t>
            </w:r>
          </w:p>
        </w:tc>
      </w:tr>
      <w:tr w:rsidR="0076664C" w:rsidRPr="002738A5" w14:paraId="7DDF06BE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5E83" w14:textId="67BD17AF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44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AC72" w14:textId="5C42717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KCNF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57A0" w14:textId="7C0884E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assium voltage-gated channel modifier subfamily F member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502C" w14:textId="6DDE759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608E" w14:textId="0A530C2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76664C" w:rsidRPr="002738A5" w14:paraId="7EDEB43D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9B3C" w14:textId="2F05572F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439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4283" w14:textId="7AEE6FF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439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5CDB" w14:textId="2849C13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F90E" w14:textId="3086A2F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4A1A" w14:textId="3826AFD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76664C" w:rsidRPr="002738A5" w14:paraId="13ABD6D3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7E79" w14:textId="3F351B08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086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BA9B" w14:textId="735ADDC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AREG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8D32" w14:textId="7FFA9C9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phiregul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9C8A" w14:textId="4C5543F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511F" w14:textId="7E1D13B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3</w:t>
            </w:r>
          </w:p>
        </w:tc>
      </w:tr>
      <w:tr w:rsidR="0076664C" w:rsidRPr="002738A5" w14:paraId="1DEF0AEC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17D9" w14:textId="3C8B8F5B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374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A658" w14:textId="5107716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LC20A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2E86" w14:textId="259619A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olute carrier family </w:t>
            </w:r>
            <w:proofErr w:type="gram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 member</w:t>
            </w:r>
            <w:proofErr w:type="gram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9922" w14:textId="0A627C4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67A6" w14:textId="7F465F2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1679993F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2C6E0" w14:textId="49BD06DA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1534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47E58" w14:textId="73BCAF2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TMEM88B</w:t>
            </w:r>
          </w:p>
        </w:tc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FB4AF" w14:textId="2897B8A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nsmembrane protein 88B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378B0" w14:textId="5F9441C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9CCFA" w14:textId="55AC37F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9</w:t>
            </w:r>
          </w:p>
        </w:tc>
      </w:tr>
      <w:tr w:rsidR="0076664C" w:rsidRPr="002738A5" w14:paraId="47CC1677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8B444" w14:textId="4AEC2CA4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1276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287F40" w14:textId="6179599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HOXB9</w:t>
            </w:r>
          </w:p>
        </w:tc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69F55" w14:textId="076F7AD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meobox B9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B34A2" w14:textId="5AC809F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ED988" w14:textId="4732C7E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76664C" w:rsidRPr="002738A5" w14:paraId="0E178B33" w14:textId="77777777" w:rsidTr="00631945">
        <w:trPr>
          <w:trHeight w:val="315"/>
          <w:jc w:val="center"/>
        </w:trPr>
        <w:tc>
          <w:tcPr>
            <w:tcW w:w="9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6A7F9" w14:textId="022BE933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9649</w:t>
            </w:r>
          </w:p>
        </w:tc>
        <w:tc>
          <w:tcPr>
            <w:tcW w:w="9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6E601" w14:textId="699DFBC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9649</w:t>
            </w:r>
          </w:p>
        </w:tc>
        <w:tc>
          <w:tcPr>
            <w:tcW w:w="2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29997" w14:textId="6CD1E31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B1EFC" w14:textId="4B02686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05708" w14:textId="366C69A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7</w:t>
            </w:r>
          </w:p>
        </w:tc>
      </w:tr>
      <w:tr w:rsidR="0076664C" w:rsidRPr="002738A5" w14:paraId="70C69F0C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ED55" w14:textId="781ECA0A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ENSGALG00000016774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AC80" w14:textId="5039EAA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NPAS2</w:t>
            </w:r>
          </w:p>
        </w:tc>
        <w:tc>
          <w:tcPr>
            <w:tcW w:w="2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5D13" w14:textId="58ECD13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uronal PAS domain protein 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930C" w14:textId="10238AD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F17A" w14:textId="3E93369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4E98BD31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8560" w14:textId="30A25E27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37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6AA5" w14:textId="6002DE7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HSPB7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33AD" w14:textId="691CCB4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at shock protein family B (small) member 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57E0" w14:textId="10AF330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1905" w14:textId="2C45F51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2635E845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DB9D" w14:textId="12D7D011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18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F591" w14:textId="7C55E0C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RAD21L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AC37" w14:textId="059E4DB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RAD21 </w:t>
            </w:r>
            <w:proofErr w:type="spell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hesin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complex component like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B397" w14:textId="25189B0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7A33" w14:textId="3C00602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</w:tr>
      <w:tr w:rsidR="0076664C" w:rsidRPr="002738A5" w14:paraId="3F7758EA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6EB6" w14:textId="7576186D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590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3F8B" w14:textId="4E94006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NRIP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820D" w14:textId="1EDFBA4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clear receptor interacting protein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FC4C" w14:textId="07FAB16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C5B3" w14:textId="3774944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5D556AAF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F0A2" w14:textId="0E6A7704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943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58B6" w14:textId="25647F8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GPR8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FA22" w14:textId="1B7D959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 protein-coupled receptor 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D726" w14:textId="3BE1A8F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9CC1" w14:textId="5B1CBC8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76664C" w:rsidRPr="002738A5" w14:paraId="36A89A18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9BDC" w14:textId="7879D0AC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253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0A0F" w14:textId="74474ED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NR4A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B1B4" w14:textId="6EA79D5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clear receptor subfamily 4 group A member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E81C" w14:textId="2F4BDE5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49F8" w14:textId="0C9E3B7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</w:tr>
      <w:tr w:rsidR="0076664C" w:rsidRPr="002738A5" w14:paraId="29DE1B70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4CE1" w14:textId="2D5C78CF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369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3C7D" w14:textId="4F936D9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RALY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5EDB" w14:textId="65E05C9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LY heterogeneous nuclear ribonucleoprote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AA0F" w14:textId="6B4D478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EBA0" w14:textId="0EBCE54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22CE01DF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6803" w14:textId="7FB38384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053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0A23" w14:textId="24C952C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LC49A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D2C1" w14:textId="5A7A08B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jor facilitator superfamily domain containing 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217D" w14:textId="16AC4B1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770D" w14:textId="6AC879B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1BC09971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7AD0" w14:textId="27F1E6E1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081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5D3E" w14:textId="0632FC3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RYR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1200" w14:textId="6D027F7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anodine receptor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7B38" w14:textId="13E15FB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D881" w14:textId="482099D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5CFB6091" w14:textId="77777777" w:rsidTr="00631945">
        <w:trPr>
          <w:trHeight w:val="315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4FF4" w14:textId="25BB6C3C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75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1D8F" w14:textId="2233EF1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GDF7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A939" w14:textId="3D67650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owth differentiation factor 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EB57" w14:textId="429A743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42BE" w14:textId="3A6912D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7CC00842" w14:textId="77777777" w:rsidTr="00631945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8A18" w14:textId="6C045FB3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709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9861" w14:textId="7ED84C8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RASL11A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9D06" w14:textId="4AFE17F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s-like family 11 member 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DC93" w14:textId="10E9341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D4BC" w14:textId="5D814C3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5</w:t>
            </w:r>
          </w:p>
        </w:tc>
      </w:tr>
      <w:tr w:rsidR="0076664C" w:rsidRPr="002738A5" w14:paraId="0FE5D961" w14:textId="77777777" w:rsidTr="00631945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9D59E" w14:textId="4456F590" w:rsidR="0076664C" w:rsidRPr="002738A5" w:rsidRDefault="0076664C" w:rsidP="0076664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5401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5022B" w14:textId="571765A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WNT9A</w:t>
            </w:r>
          </w:p>
        </w:tc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0D128" w14:textId="37A2ED4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nt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family member 9A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4EBCF" w14:textId="0075156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73CD8" w14:textId="26C2159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50628B75" w14:textId="77777777" w:rsidTr="0039263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0679" w14:textId="7EC3E6AC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592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3E8E" w14:textId="3C755A7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592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84F5" w14:textId="7D1D7BB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8DC2" w14:textId="6F1F596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</w:t>
            </w: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34C0" w14:textId="20B549B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76664C" w:rsidRPr="002738A5" w14:paraId="201E1853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1C1E" w14:textId="65DAAD9A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5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765B" w14:textId="1142D3E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52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3129" w14:textId="4BC7E80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E343" w14:textId="4F1E688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62BF" w14:textId="5C9DF90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9</w:t>
            </w:r>
          </w:p>
        </w:tc>
      </w:tr>
      <w:tr w:rsidR="0076664C" w:rsidRPr="002738A5" w14:paraId="2507136A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E0F3" w14:textId="3366B15F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35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97FB" w14:textId="05AF55B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NR4A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3985" w14:textId="32781CE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clear receptor subfamily 4 group A member 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8C25" w14:textId="44F9B87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1F57" w14:textId="3B25777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4B65C225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95F0" w14:textId="27648405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49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D628" w14:textId="5629765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TIMP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7852" w14:textId="0FAE3FE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IMP metallopeptidase inhibitor 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E00B" w14:textId="2AD729C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E24F" w14:textId="1B6AD0D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76664C" w:rsidRPr="002738A5" w14:paraId="15F1DE6D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F04B" w14:textId="6BD9E918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963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2179" w14:textId="21D031A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KRT80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E996" w14:textId="4B0CEDB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ratin 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F609" w14:textId="4A0770F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893D" w14:textId="1A85D9D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4</w:t>
            </w:r>
          </w:p>
        </w:tc>
      </w:tr>
      <w:tr w:rsidR="0076664C" w:rsidRPr="002738A5" w14:paraId="4DF025B0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B969" w14:textId="1C03280F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12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EBBA" w14:textId="4024933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1258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1EB5" w14:textId="562FFDD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BAF4" w14:textId="0A2B0E8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FB22" w14:textId="30D94BE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  <w:tr w:rsidR="0076664C" w:rsidRPr="002738A5" w14:paraId="06901F4D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9EB7" w14:textId="1B4298BE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90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9AC9" w14:textId="64EA7C1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NTN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F5B9" w14:textId="12A7CB7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trin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98D7" w14:textId="4A3440E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59C1" w14:textId="51ABE1F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</w:tr>
      <w:tr w:rsidR="0076664C" w:rsidRPr="002738A5" w14:paraId="394652E7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8CCF" w14:textId="4A08DC6E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56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D81C" w14:textId="50FD530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EMA3A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8E20" w14:textId="2167496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maphorin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3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474E" w14:textId="1277B2B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418B" w14:textId="150EBB3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</w:tr>
      <w:tr w:rsidR="0076664C" w:rsidRPr="002738A5" w14:paraId="1BC41352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46DA" w14:textId="713200ED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94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F85B" w14:textId="265A884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RGS10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88C2" w14:textId="7A2AA8C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gulator of G-protein signaling 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622D" w14:textId="519A328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412D" w14:textId="2391940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5E82D3FD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FE90" w14:textId="22E7A2DC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26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C8FB" w14:textId="2B5FAA1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LANCL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29E2" w14:textId="100DEC5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anC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like 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C819" w14:textId="0131466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50CF" w14:textId="5A6609F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4</w:t>
            </w:r>
          </w:p>
        </w:tc>
      </w:tr>
      <w:tr w:rsidR="0076664C" w:rsidRPr="002738A5" w14:paraId="60C38889" w14:textId="77777777" w:rsidTr="00D1327D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B72FD" w14:textId="17987BC8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0079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474B32" w14:textId="4FD1780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ZFPM2</w:t>
            </w:r>
          </w:p>
        </w:tc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C9D99" w14:textId="31F7871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c finger protein, FOG family member 2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6C7A7" w14:textId="0006DE5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64009" w14:textId="228D818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9</w:t>
            </w:r>
          </w:p>
        </w:tc>
      </w:tr>
      <w:tr w:rsidR="0076664C" w:rsidRPr="002738A5" w14:paraId="5390F50F" w14:textId="77777777" w:rsidTr="00D1327D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9E5EE" w14:textId="29AF1FE4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125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6C676" w14:textId="3E673B0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FGF1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85F08" w14:textId="194F72A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broblast growth factor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2784B" w14:textId="17EE299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DAC8A" w14:textId="26BF47A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5</w:t>
            </w:r>
          </w:p>
        </w:tc>
      </w:tr>
      <w:tr w:rsidR="0076664C" w:rsidRPr="002738A5" w14:paraId="7E0AFD3A" w14:textId="77777777" w:rsidTr="00D1327D">
        <w:trPr>
          <w:trHeight w:val="267"/>
          <w:jc w:val="center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32DD" w14:textId="132D70F2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ENSGALG00000007174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3023" w14:textId="5152B72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TNFSF15</w:t>
            </w:r>
          </w:p>
        </w:tc>
        <w:tc>
          <w:tcPr>
            <w:tcW w:w="2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7F44" w14:textId="6D481DD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mor necrosis factor superfamily member 1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114B" w14:textId="02ADAB6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4FED" w14:textId="5B966B3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1B61EAA5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9AE0" w14:textId="349BBEB4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18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4025" w14:textId="55EFBFD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FGF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8AD5" w14:textId="699F09F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broblast growth factor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DA7C" w14:textId="154D724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8277" w14:textId="57255D0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76664C" w:rsidRPr="002738A5" w14:paraId="6CCF2E3F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867F" w14:textId="4F6E32C7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440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85B5" w14:textId="519ECB5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4400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6D36" w14:textId="53EBBAA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erm antigen with calponin homology and coiled-coil domains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7F24" w14:textId="1564375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6FB5" w14:textId="40AADD1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</w:tr>
      <w:tr w:rsidR="0076664C" w:rsidRPr="002738A5" w14:paraId="7414BBD9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0944" w14:textId="75EFA951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573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6292" w14:textId="063F87F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CD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7851" w14:textId="4E4F7B7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earoyl-CoA desaturas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B03D" w14:textId="5A40B70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F4E4" w14:textId="7FB9B0B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1380C9C4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58C2" w14:textId="11BCAF3A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17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FE18" w14:textId="0E9B02A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TENM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9C9D" w14:textId="6BC0F46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eurin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transmembrane protein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E7DC" w14:textId="646C7D9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</w:t>
            </w: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BEEF" w14:textId="311BCF6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</w:tr>
      <w:tr w:rsidR="0076664C" w:rsidRPr="002738A5" w14:paraId="04347969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3041" w14:textId="12F11E7B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750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1577" w14:textId="472B09A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KMO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46A2" w14:textId="591E5BF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nurenine 3-monooxygenas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6481" w14:textId="7CBB7FE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</w:t>
            </w: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96C8" w14:textId="4025B07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0</w:t>
            </w:r>
          </w:p>
        </w:tc>
      </w:tr>
      <w:tr w:rsidR="0076664C" w:rsidRPr="002738A5" w14:paraId="553F95ED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6345" w14:textId="00EF4A8E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546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3BC2" w14:textId="770BD91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LCO4A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7EAF" w14:textId="1C94275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lute carrier organic anion transporter family member 4A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C721" w14:textId="7AB60DD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28BD" w14:textId="353DFE1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6</w:t>
            </w:r>
          </w:p>
        </w:tc>
      </w:tr>
      <w:tr w:rsidR="0076664C" w:rsidRPr="002738A5" w14:paraId="5F2169BA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98F1" w14:textId="264ABF68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120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01FC" w14:textId="1C9DD1F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120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EF5F" w14:textId="6D8C109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nsmembrane protein 45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ECA6" w14:textId="316595B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6DAD" w14:textId="212CBEE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76664C" w:rsidRPr="002738A5" w14:paraId="7720F521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E348" w14:textId="4CA3A92F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909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0B69" w14:textId="3D9E5C0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LHCGR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9536" w14:textId="7F3E086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teinizing hormone/choriogonadotropin recepto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F8D4" w14:textId="09D4712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D069" w14:textId="36054E5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5</w:t>
            </w:r>
          </w:p>
        </w:tc>
      </w:tr>
      <w:tr w:rsidR="0076664C" w:rsidRPr="002738A5" w14:paraId="5D40C7E3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DA8A" w14:textId="049A43E9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256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BB2C" w14:textId="2D2BE3E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TPM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550F" w14:textId="07D255A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opomyosin 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04A2" w14:textId="2B2DC25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68B5" w14:textId="15862E9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7</w:t>
            </w:r>
          </w:p>
        </w:tc>
      </w:tr>
      <w:tr w:rsidR="0076664C" w:rsidRPr="002738A5" w14:paraId="31E809BC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2B1B" w14:textId="57B56723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549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63E7" w14:textId="65428A3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HTR1F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7E7D" w14:textId="44BD84B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-hydroxytryptamine receptor 1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7F11" w14:textId="359A7DA3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7A2E" w14:textId="02D29F6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6</w:t>
            </w:r>
          </w:p>
        </w:tc>
      </w:tr>
      <w:tr w:rsidR="0076664C" w:rsidRPr="002738A5" w14:paraId="4DCFE809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2EAA" w14:textId="653AB777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939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0088" w14:textId="189D4A2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TLR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33E7" w14:textId="653225D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ll like receptor 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FE3B" w14:textId="4FE3608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0B0E" w14:textId="60FA312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50</w:t>
            </w:r>
          </w:p>
        </w:tc>
      </w:tr>
      <w:tr w:rsidR="0076664C" w:rsidRPr="002738A5" w14:paraId="4F202400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73D7" w14:textId="793D2592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329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DF64" w14:textId="39D741E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BBOX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C277" w14:textId="120842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mma-</w:t>
            </w:r>
            <w:proofErr w:type="spell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utyrobetaine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hydroxylase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1F7A" w14:textId="61EA994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79C3" w14:textId="0006648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</w:tr>
      <w:tr w:rsidR="0076664C" w:rsidRPr="002738A5" w14:paraId="4E3AE2A0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FF00" w14:textId="104A4F14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813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652A" w14:textId="0DC87E2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MIM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BEA5" w14:textId="5F9D1F3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ll integral membrane protein 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973D" w14:textId="29C26DD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A3B9" w14:textId="22FCACF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0F755C67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EC9E" w14:textId="52847418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79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30BA" w14:textId="3E6699E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FHL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4CC6" w14:textId="012C17C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ur and a half LIM domains 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35D9" w14:textId="1399F33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B195" w14:textId="1414FD8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76664C" w:rsidRPr="002738A5" w14:paraId="7BFB4B71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8288" w14:textId="044EA98E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19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6E35" w14:textId="58CB5A5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CHADL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8FB8" w14:textId="0C55316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ondroadherin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lik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3C9F" w14:textId="3B5424C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4AC6" w14:textId="2613347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76664C" w:rsidRPr="002738A5" w14:paraId="37B1D04D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331F" w14:textId="49D09B16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157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1CE1" w14:textId="62DA7D5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P2RX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BDE1" w14:textId="7308924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rinergic receptor P2X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27ED" w14:textId="2AE1B0A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51A3" w14:textId="2F42A2F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0</w:t>
            </w:r>
          </w:p>
        </w:tc>
      </w:tr>
      <w:tr w:rsidR="0076664C" w:rsidRPr="002738A5" w14:paraId="734DF7D7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FE01" w14:textId="2A722B88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381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32A5" w14:textId="78FCBF6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HSPB9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CC51" w14:textId="134862D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at shock protein family B (small) member 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1A3D" w14:textId="5B05567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75B1" w14:textId="76D38E3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220EF0B1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ECB8" w14:textId="2D04A708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99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FAD4" w14:textId="2688B4E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LC4A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6264" w14:textId="6590B0F9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olute carrier family </w:t>
            </w:r>
            <w:proofErr w:type="gram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 member</w:t>
            </w:r>
            <w:proofErr w:type="gram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8C30" w14:textId="7AE21CF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0300" w14:textId="4F7F22A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9</w:t>
            </w:r>
          </w:p>
        </w:tc>
      </w:tr>
      <w:tr w:rsidR="0076664C" w:rsidRPr="002738A5" w14:paraId="2080BCEF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7A0A" w14:textId="5B6032C2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826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8CE7" w14:textId="1488262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CREB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4765" w14:textId="462B77C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AMP responsive element binding protein 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C07E" w14:textId="0CA0266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4A3D" w14:textId="76EE0DF6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8</w:t>
            </w:r>
          </w:p>
        </w:tc>
      </w:tr>
      <w:tr w:rsidR="0076664C" w:rsidRPr="002738A5" w14:paraId="6C799FF5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EE33" w14:textId="259AA0B0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49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D80C" w14:textId="38133F6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ROS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FCB5" w14:textId="5574267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OS proto-oncogene 1, receptor tyrosine kinas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7602" w14:textId="63F55B9B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04C9" w14:textId="56C82D1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7EBC6D57" w14:textId="77777777" w:rsidTr="002F60C7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6D79" w14:textId="58778946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909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6AFC" w14:textId="7CDA372A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TAC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2FF3" w14:textId="5A83464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H3 and cysteine rich doma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2E0E" w14:textId="792D2ED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B271" w14:textId="556C099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76664C" w:rsidRPr="002738A5" w14:paraId="760AD4F3" w14:textId="77777777" w:rsidTr="00C307C2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BB013" w14:textId="2CB99564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7514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E79FB" w14:textId="66A4F07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CEL</w:t>
            </w:r>
          </w:p>
        </w:tc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A6B0C" w14:textId="60AB29CD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iellin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99589" w14:textId="216F8C5E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A6B15" w14:textId="4F68C565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</w:tr>
      <w:tr w:rsidR="0076664C" w:rsidRPr="002738A5" w14:paraId="3354A597" w14:textId="77777777" w:rsidTr="00C307C2">
        <w:trPr>
          <w:trHeight w:val="267"/>
          <w:jc w:val="center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863B1" w14:textId="016985F8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862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5490E" w14:textId="4845192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SGPP2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06A0F" w14:textId="1DE24DB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hingosine-1-phosphate phosphatase 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1C8B2" w14:textId="0DCBA63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D2942" w14:textId="58B566AC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</w:tr>
      <w:tr w:rsidR="0076664C" w:rsidRPr="002738A5" w14:paraId="0BA757DE" w14:textId="77777777" w:rsidTr="0076664C">
        <w:trPr>
          <w:trHeight w:val="267"/>
          <w:jc w:val="center"/>
        </w:trPr>
        <w:tc>
          <w:tcPr>
            <w:tcW w:w="9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2BDC3" w14:textId="77777777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ENSGALG00000047043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96A187" w14:textId="64C95C1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7043</w:t>
            </w:r>
          </w:p>
        </w:tc>
        <w:tc>
          <w:tcPr>
            <w:tcW w:w="2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BFA105" w14:textId="5D903DD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nein axonemal heavy chain 17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9102BA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225F1A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6</w:t>
            </w:r>
          </w:p>
        </w:tc>
      </w:tr>
      <w:tr w:rsidR="0076664C" w:rsidRPr="002738A5" w14:paraId="48490C3F" w14:textId="77777777" w:rsidTr="0076664C">
        <w:trPr>
          <w:trHeight w:val="267"/>
          <w:jc w:val="center"/>
        </w:trPr>
        <w:tc>
          <w:tcPr>
            <w:tcW w:w="9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96F2" w14:textId="77777777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5215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9DB3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CACNA1H</w:t>
            </w:r>
          </w:p>
        </w:tc>
        <w:tc>
          <w:tcPr>
            <w:tcW w:w="23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C96D" w14:textId="13C62434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lcium voltage-gated channel subunit alpha1 H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1591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33A6" w14:textId="44EBE0F1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76664C" w:rsidRPr="002738A5" w14:paraId="24E787D0" w14:textId="77777777" w:rsidTr="0076664C">
        <w:trPr>
          <w:trHeight w:val="267"/>
          <w:jc w:val="center"/>
        </w:trPr>
        <w:tc>
          <w:tcPr>
            <w:tcW w:w="9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956B" w14:textId="77777777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4758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BFD1D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KCNB1</w:t>
            </w:r>
          </w:p>
        </w:tc>
        <w:tc>
          <w:tcPr>
            <w:tcW w:w="23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3A2B" w14:textId="27D71848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tassium voltage-gated channel subfamily B member 1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6E66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EC50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4</w:t>
            </w:r>
          </w:p>
        </w:tc>
      </w:tr>
      <w:tr w:rsidR="0076664C" w:rsidRPr="002738A5" w14:paraId="2BD2D9D1" w14:textId="77777777" w:rsidTr="0076664C">
        <w:trPr>
          <w:trHeight w:val="267"/>
          <w:jc w:val="center"/>
        </w:trPr>
        <w:tc>
          <w:tcPr>
            <w:tcW w:w="9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20CBA" w14:textId="77777777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8672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F376E" w14:textId="08277380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8672</w:t>
            </w:r>
          </w:p>
        </w:tc>
        <w:tc>
          <w:tcPr>
            <w:tcW w:w="23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E3419" w14:textId="6CDF3D8F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characterized LOC112530909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1ABAE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3EAC8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  <w:tr w:rsidR="0076664C" w:rsidRPr="002738A5" w14:paraId="7E850FD3" w14:textId="77777777" w:rsidTr="0076664C">
        <w:trPr>
          <w:trHeight w:val="267"/>
          <w:jc w:val="center"/>
        </w:trPr>
        <w:tc>
          <w:tcPr>
            <w:tcW w:w="95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AF4A0" w14:textId="77777777" w:rsidR="0076664C" w:rsidRPr="002738A5" w:rsidRDefault="0076664C" w:rsidP="0076664C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0825</w:t>
            </w:r>
          </w:p>
        </w:tc>
        <w:tc>
          <w:tcPr>
            <w:tcW w:w="91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8785D4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kern w:val="0"/>
                <w:szCs w:val="21"/>
              </w:rPr>
              <w:t>AGR2</w:t>
            </w:r>
          </w:p>
        </w:tc>
        <w:tc>
          <w:tcPr>
            <w:tcW w:w="230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25D87A" w14:textId="5EA4E9A2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nterior gradient 2, protein </w:t>
            </w:r>
            <w:proofErr w:type="spellStart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isulphide</w:t>
            </w:r>
            <w:proofErr w:type="spellEnd"/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isomerase family member</w:t>
            </w:r>
          </w:p>
        </w:tc>
        <w:tc>
          <w:tcPr>
            <w:tcW w:w="4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EE9E95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38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468C67" w14:textId="77777777" w:rsidR="0076664C" w:rsidRPr="002738A5" w:rsidRDefault="0076664C" w:rsidP="0076664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738A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</w:tbl>
    <w:p w14:paraId="7DCDCFD3" w14:textId="5EDF2EB8" w:rsidR="007A1237" w:rsidRPr="002738A5" w:rsidRDefault="007E7184" w:rsidP="001A01CC">
      <w:pPr>
        <w:rPr>
          <w:rFonts w:ascii="Times New Roman" w:hAnsi="Times New Roman"/>
          <w:b/>
          <w:bCs/>
          <w:szCs w:val="21"/>
        </w:rPr>
      </w:pPr>
      <w:r w:rsidRPr="002738A5">
        <w:rPr>
          <w:rFonts w:ascii="Times New Roman" w:hAnsi="Times New Roman"/>
          <w:i/>
          <w:iCs/>
          <w:szCs w:val="21"/>
        </w:rPr>
        <w:t>DEGs</w:t>
      </w:r>
      <w:r w:rsidRPr="002738A5">
        <w:rPr>
          <w:rFonts w:ascii="Times New Roman" w:hAnsi="Times New Roman"/>
          <w:szCs w:val="21"/>
        </w:rPr>
        <w:t>, differentially expressed genes</w:t>
      </w:r>
      <w:r w:rsidRPr="002738A5">
        <w:rPr>
          <w:rFonts w:ascii="Times New Roman" w:hAnsi="Times New Roman" w:hint="eastAsia"/>
          <w:szCs w:val="21"/>
        </w:rPr>
        <w:t>;</w:t>
      </w:r>
      <w:r w:rsidRPr="002738A5">
        <w:rPr>
          <w:rFonts w:ascii="Times New Roman" w:hAnsi="Times New Roman"/>
          <w:szCs w:val="21"/>
        </w:rPr>
        <w:t xml:space="preserve"> </w:t>
      </w:r>
      <w:r w:rsidR="00167F18" w:rsidRPr="002738A5">
        <w:rPr>
          <w:rFonts w:ascii="Times New Roman" w:hAnsi="Times New Roman" w:cs="Times New Roman"/>
          <w:i/>
          <w:iCs/>
          <w:color w:val="000000"/>
          <w:kern w:val="0"/>
          <w:szCs w:val="21"/>
        </w:rPr>
        <w:t>FC</w:t>
      </w:r>
      <w:r w:rsidR="00167F18" w:rsidRPr="002738A5">
        <w:rPr>
          <w:rFonts w:ascii="Times New Roman" w:hAnsi="Times New Roman"/>
          <w:szCs w:val="21"/>
        </w:rPr>
        <w:t xml:space="preserve">, fold change; </w:t>
      </w:r>
      <w:r w:rsidRPr="002738A5">
        <w:rPr>
          <w:rFonts w:ascii="Times New Roman" w:hAnsi="Times New Roman"/>
          <w:i/>
          <w:iCs/>
          <w:szCs w:val="21"/>
        </w:rPr>
        <w:t>CON</w:t>
      </w:r>
      <w:r w:rsidRPr="002738A5">
        <w:rPr>
          <w:rFonts w:ascii="Times New Roman" w:hAnsi="Times New Roman"/>
          <w:szCs w:val="21"/>
        </w:rPr>
        <w:t xml:space="preserve">, </w:t>
      </w:r>
      <w:r w:rsidR="0061226E" w:rsidRPr="002738A5">
        <w:rPr>
          <w:rFonts w:ascii="Times New Roman" w:hAnsi="Times New Roman"/>
          <w:szCs w:val="21"/>
        </w:rPr>
        <w:t>control</w:t>
      </w:r>
      <w:r w:rsidRPr="002738A5">
        <w:rPr>
          <w:rFonts w:ascii="Times New Roman" w:hAnsi="Times New Roman"/>
          <w:szCs w:val="21"/>
        </w:rPr>
        <w:t xml:space="preserve">; </w:t>
      </w:r>
      <w:r w:rsidRPr="002738A5">
        <w:rPr>
          <w:rFonts w:ascii="Times New Roman" w:hAnsi="Times New Roman" w:cs="Times New Roman"/>
          <w:i/>
          <w:iCs/>
          <w:color w:val="000000"/>
          <w:kern w:val="0"/>
          <w:szCs w:val="21"/>
        </w:rPr>
        <w:t>RE200</w:t>
      </w:r>
      <w:r w:rsidRPr="002738A5"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Pr="002738A5">
        <w:rPr>
          <w:rFonts w:ascii="Times New Roman" w:hAnsi="Times New Roman" w:cs="Times New Roman"/>
          <w:szCs w:val="21"/>
        </w:rPr>
        <w:t xml:space="preserve">200 mg/kg rosemary extract. </w:t>
      </w:r>
      <w:r w:rsidRPr="002738A5">
        <w:rPr>
          <w:rFonts w:ascii="Times New Roman" w:hAnsi="Times New Roman" w:cs="Times New Roman"/>
          <w:i/>
          <w:szCs w:val="21"/>
        </w:rPr>
        <w:t>n</w:t>
      </w:r>
      <w:r w:rsidRPr="002738A5">
        <w:rPr>
          <w:rFonts w:ascii="Times New Roman" w:hAnsi="Times New Roman" w:cs="Times New Roman"/>
          <w:szCs w:val="21"/>
        </w:rPr>
        <w:t xml:space="preserve"> = 6</w:t>
      </w:r>
    </w:p>
    <w:sectPr w:rsidR="007A1237" w:rsidRPr="002738A5" w:rsidSect="008769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ACCD5" w14:textId="77777777" w:rsidR="00D164B0" w:rsidRDefault="00D164B0" w:rsidP="00897CE7">
      <w:r>
        <w:separator/>
      </w:r>
    </w:p>
  </w:endnote>
  <w:endnote w:type="continuationSeparator" w:id="0">
    <w:p w14:paraId="3885A955" w14:textId="77777777" w:rsidR="00D164B0" w:rsidRDefault="00D164B0" w:rsidP="0089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5E0BF" w14:textId="77777777" w:rsidR="00D164B0" w:rsidRDefault="00D164B0" w:rsidP="00897CE7">
      <w:r>
        <w:separator/>
      </w:r>
    </w:p>
  </w:footnote>
  <w:footnote w:type="continuationSeparator" w:id="0">
    <w:p w14:paraId="3CFEA768" w14:textId="77777777" w:rsidR="00D164B0" w:rsidRDefault="00D164B0" w:rsidP="0089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1D"/>
    <w:rsid w:val="0001295B"/>
    <w:rsid w:val="0002418D"/>
    <w:rsid w:val="0003007F"/>
    <w:rsid w:val="00031F27"/>
    <w:rsid w:val="00033BD1"/>
    <w:rsid w:val="00053270"/>
    <w:rsid w:val="00061366"/>
    <w:rsid w:val="00063C4D"/>
    <w:rsid w:val="000713BC"/>
    <w:rsid w:val="000817AB"/>
    <w:rsid w:val="00085429"/>
    <w:rsid w:val="00091048"/>
    <w:rsid w:val="000948E9"/>
    <w:rsid w:val="0009597B"/>
    <w:rsid w:val="000A41D1"/>
    <w:rsid w:val="000B0C19"/>
    <w:rsid w:val="000B5183"/>
    <w:rsid w:val="000C00AD"/>
    <w:rsid w:val="000D4009"/>
    <w:rsid w:val="000E237B"/>
    <w:rsid w:val="000E354D"/>
    <w:rsid w:val="000E4EBF"/>
    <w:rsid w:val="00107F43"/>
    <w:rsid w:val="00113A7A"/>
    <w:rsid w:val="001217A3"/>
    <w:rsid w:val="00126291"/>
    <w:rsid w:val="00132D21"/>
    <w:rsid w:val="00137267"/>
    <w:rsid w:val="0013743C"/>
    <w:rsid w:val="00150E13"/>
    <w:rsid w:val="00152B53"/>
    <w:rsid w:val="00163F2D"/>
    <w:rsid w:val="00167A70"/>
    <w:rsid w:val="00167F18"/>
    <w:rsid w:val="00176884"/>
    <w:rsid w:val="00184175"/>
    <w:rsid w:val="00190DF5"/>
    <w:rsid w:val="0019111A"/>
    <w:rsid w:val="001A01CC"/>
    <w:rsid w:val="001A4E3E"/>
    <w:rsid w:val="001B37AC"/>
    <w:rsid w:val="001B3F5D"/>
    <w:rsid w:val="001B7464"/>
    <w:rsid w:val="001C40D4"/>
    <w:rsid w:val="001C577D"/>
    <w:rsid w:val="001D132B"/>
    <w:rsid w:val="001E2ED5"/>
    <w:rsid w:val="001E3F53"/>
    <w:rsid w:val="001F2854"/>
    <w:rsid w:val="001F2CAE"/>
    <w:rsid w:val="001F574C"/>
    <w:rsid w:val="00210C06"/>
    <w:rsid w:val="002168D1"/>
    <w:rsid w:val="00234225"/>
    <w:rsid w:val="00246E55"/>
    <w:rsid w:val="0025117B"/>
    <w:rsid w:val="00252752"/>
    <w:rsid w:val="00254164"/>
    <w:rsid w:val="00266588"/>
    <w:rsid w:val="002738A5"/>
    <w:rsid w:val="00283DEC"/>
    <w:rsid w:val="00290684"/>
    <w:rsid w:val="002A21A0"/>
    <w:rsid w:val="002A6539"/>
    <w:rsid w:val="002B448B"/>
    <w:rsid w:val="002B6D12"/>
    <w:rsid w:val="002C1C28"/>
    <w:rsid w:val="002F1EE8"/>
    <w:rsid w:val="002F5D22"/>
    <w:rsid w:val="002F60C7"/>
    <w:rsid w:val="00304431"/>
    <w:rsid w:val="00312F55"/>
    <w:rsid w:val="003142D4"/>
    <w:rsid w:val="003148D1"/>
    <w:rsid w:val="00321F13"/>
    <w:rsid w:val="00325619"/>
    <w:rsid w:val="00331BF7"/>
    <w:rsid w:val="00333482"/>
    <w:rsid w:val="00334682"/>
    <w:rsid w:val="00334D67"/>
    <w:rsid w:val="00336D6F"/>
    <w:rsid w:val="003448EA"/>
    <w:rsid w:val="0035342A"/>
    <w:rsid w:val="00355574"/>
    <w:rsid w:val="00365AE6"/>
    <w:rsid w:val="00365B28"/>
    <w:rsid w:val="00376B2A"/>
    <w:rsid w:val="00377D8E"/>
    <w:rsid w:val="00392637"/>
    <w:rsid w:val="003959F6"/>
    <w:rsid w:val="0039725C"/>
    <w:rsid w:val="003A3EA2"/>
    <w:rsid w:val="003A645B"/>
    <w:rsid w:val="003B1583"/>
    <w:rsid w:val="003B17E1"/>
    <w:rsid w:val="003B3672"/>
    <w:rsid w:val="003C247E"/>
    <w:rsid w:val="003C3982"/>
    <w:rsid w:val="003D2BB1"/>
    <w:rsid w:val="003D2DCA"/>
    <w:rsid w:val="003D5DC8"/>
    <w:rsid w:val="003F6C24"/>
    <w:rsid w:val="00404123"/>
    <w:rsid w:val="00413291"/>
    <w:rsid w:val="00420359"/>
    <w:rsid w:val="00430DE3"/>
    <w:rsid w:val="00432C16"/>
    <w:rsid w:val="00442C5A"/>
    <w:rsid w:val="00444F2B"/>
    <w:rsid w:val="00446EBC"/>
    <w:rsid w:val="0045038B"/>
    <w:rsid w:val="004565C3"/>
    <w:rsid w:val="004611D4"/>
    <w:rsid w:val="004826F4"/>
    <w:rsid w:val="0048774E"/>
    <w:rsid w:val="004A4FF9"/>
    <w:rsid w:val="004A62D5"/>
    <w:rsid w:val="004B29FF"/>
    <w:rsid w:val="004C0B52"/>
    <w:rsid w:val="004E3710"/>
    <w:rsid w:val="004F13AC"/>
    <w:rsid w:val="004F7DE2"/>
    <w:rsid w:val="0051341D"/>
    <w:rsid w:val="00540446"/>
    <w:rsid w:val="00566207"/>
    <w:rsid w:val="005800EE"/>
    <w:rsid w:val="00581DB9"/>
    <w:rsid w:val="005967E0"/>
    <w:rsid w:val="005B65BD"/>
    <w:rsid w:val="005C04B3"/>
    <w:rsid w:val="005E67C5"/>
    <w:rsid w:val="005E6865"/>
    <w:rsid w:val="00604017"/>
    <w:rsid w:val="00604128"/>
    <w:rsid w:val="0061226E"/>
    <w:rsid w:val="0061552C"/>
    <w:rsid w:val="00615FB1"/>
    <w:rsid w:val="006272B0"/>
    <w:rsid w:val="006318BF"/>
    <w:rsid w:val="00631945"/>
    <w:rsid w:val="0064397A"/>
    <w:rsid w:val="006443B5"/>
    <w:rsid w:val="00654C38"/>
    <w:rsid w:val="00656C37"/>
    <w:rsid w:val="00665C1E"/>
    <w:rsid w:val="00666338"/>
    <w:rsid w:val="006828B5"/>
    <w:rsid w:val="00690EFC"/>
    <w:rsid w:val="00696DA3"/>
    <w:rsid w:val="00697A7D"/>
    <w:rsid w:val="006B1905"/>
    <w:rsid w:val="006B1B06"/>
    <w:rsid w:val="006C0C21"/>
    <w:rsid w:val="006C2E0F"/>
    <w:rsid w:val="006D5D12"/>
    <w:rsid w:val="006F6EBF"/>
    <w:rsid w:val="0070510D"/>
    <w:rsid w:val="00734873"/>
    <w:rsid w:val="0074241D"/>
    <w:rsid w:val="007427F8"/>
    <w:rsid w:val="0074361E"/>
    <w:rsid w:val="00752CFA"/>
    <w:rsid w:val="007541B2"/>
    <w:rsid w:val="0076664C"/>
    <w:rsid w:val="00767C05"/>
    <w:rsid w:val="007801C5"/>
    <w:rsid w:val="00792480"/>
    <w:rsid w:val="007A1237"/>
    <w:rsid w:val="007A40F3"/>
    <w:rsid w:val="007B24DD"/>
    <w:rsid w:val="007B2973"/>
    <w:rsid w:val="007C094A"/>
    <w:rsid w:val="007D7B5C"/>
    <w:rsid w:val="007E1C00"/>
    <w:rsid w:val="007E7184"/>
    <w:rsid w:val="007E7A9C"/>
    <w:rsid w:val="007F5B3A"/>
    <w:rsid w:val="007F66BA"/>
    <w:rsid w:val="007F7340"/>
    <w:rsid w:val="007F73DC"/>
    <w:rsid w:val="008125BD"/>
    <w:rsid w:val="0082411B"/>
    <w:rsid w:val="008271DC"/>
    <w:rsid w:val="00833B06"/>
    <w:rsid w:val="008356B7"/>
    <w:rsid w:val="00837304"/>
    <w:rsid w:val="00852391"/>
    <w:rsid w:val="00864307"/>
    <w:rsid w:val="00870C7C"/>
    <w:rsid w:val="00870F99"/>
    <w:rsid w:val="00874165"/>
    <w:rsid w:val="008759CA"/>
    <w:rsid w:val="0087690A"/>
    <w:rsid w:val="00891C62"/>
    <w:rsid w:val="00893577"/>
    <w:rsid w:val="008946DB"/>
    <w:rsid w:val="0089637F"/>
    <w:rsid w:val="00897CE7"/>
    <w:rsid w:val="008A3779"/>
    <w:rsid w:val="008B17FB"/>
    <w:rsid w:val="008B70B1"/>
    <w:rsid w:val="008C7D07"/>
    <w:rsid w:val="008D279C"/>
    <w:rsid w:val="008D58C3"/>
    <w:rsid w:val="008F2D2F"/>
    <w:rsid w:val="008F6E21"/>
    <w:rsid w:val="009012C4"/>
    <w:rsid w:val="00906442"/>
    <w:rsid w:val="00912101"/>
    <w:rsid w:val="00942574"/>
    <w:rsid w:val="00944C7F"/>
    <w:rsid w:val="0094585A"/>
    <w:rsid w:val="00965F84"/>
    <w:rsid w:val="00967986"/>
    <w:rsid w:val="009863CB"/>
    <w:rsid w:val="00990C6C"/>
    <w:rsid w:val="009A08B3"/>
    <w:rsid w:val="009B65E0"/>
    <w:rsid w:val="009C0B57"/>
    <w:rsid w:val="009C41C2"/>
    <w:rsid w:val="009C6502"/>
    <w:rsid w:val="009C6C0A"/>
    <w:rsid w:val="009E0457"/>
    <w:rsid w:val="009F2135"/>
    <w:rsid w:val="00A055C4"/>
    <w:rsid w:val="00A07CFC"/>
    <w:rsid w:val="00A1038A"/>
    <w:rsid w:val="00A140B7"/>
    <w:rsid w:val="00A3323D"/>
    <w:rsid w:val="00A33AD1"/>
    <w:rsid w:val="00A35EDE"/>
    <w:rsid w:val="00A43336"/>
    <w:rsid w:val="00A456F5"/>
    <w:rsid w:val="00A45712"/>
    <w:rsid w:val="00A56A56"/>
    <w:rsid w:val="00A576D2"/>
    <w:rsid w:val="00A60C01"/>
    <w:rsid w:val="00A761C9"/>
    <w:rsid w:val="00A84081"/>
    <w:rsid w:val="00A9302C"/>
    <w:rsid w:val="00A94FE4"/>
    <w:rsid w:val="00AA62B8"/>
    <w:rsid w:val="00AB0E55"/>
    <w:rsid w:val="00AB2386"/>
    <w:rsid w:val="00AB3213"/>
    <w:rsid w:val="00AB4676"/>
    <w:rsid w:val="00AB49DB"/>
    <w:rsid w:val="00AB5F47"/>
    <w:rsid w:val="00AC102C"/>
    <w:rsid w:val="00AD1E8E"/>
    <w:rsid w:val="00AD3384"/>
    <w:rsid w:val="00AD3990"/>
    <w:rsid w:val="00AD68F0"/>
    <w:rsid w:val="00AE6793"/>
    <w:rsid w:val="00AF23F1"/>
    <w:rsid w:val="00B03E29"/>
    <w:rsid w:val="00B11298"/>
    <w:rsid w:val="00B14854"/>
    <w:rsid w:val="00B14991"/>
    <w:rsid w:val="00B44055"/>
    <w:rsid w:val="00B50813"/>
    <w:rsid w:val="00B64181"/>
    <w:rsid w:val="00B66C1C"/>
    <w:rsid w:val="00B67703"/>
    <w:rsid w:val="00B7562F"/>
    <w:rsid w:val="00B8776B"/>
    <w:rsid w:val="00BA25BB"/>
    <w:rsid w:val="00BA47F3"/>
    <w:rsid w:val="00BB2DF3"/>
    <w:rsid w:val="00BC153D"/>
    <w:rsid w:val="00BC2137"/>
    <w:rsid w:val="00BD58BD"/>
    <w:rsid w:val="00BE118A"/>
    <w:rsid w:val="00BE4A5B"/>
    <w:rsid w:val="00BE61E5"/>
    <w:rsid w:val="00BF02F2"/>
    <w:rsid w:val="00BF5EF5"/>
    <w:rsid w:val="00BF7AF3"/>
    <w:rsid w:val="00C05423"/>
    <w:rsid w:val="00C13D9A"/>
    <w:rsid w:val="00C25352"/>
    <w:rsid w:val="00C307C2"/>
    <w:rsid w:val="00C62AC0"/>
    <w:rsid w:val="00C65909"/>
    <w:rsid w:val="00C7616F"/>
    <w:rsid w:val="00C919E8"/>
    <w:rsid w:val="00C935E5"/>
    <w:rsid w:val="00C97546"/>
    <w:rsid w:val="00CA7974"/>
    <w:rsid w:val="00CB0C96"/>
    <w:rsid w:val="00CB385A"/>
    <w:rsid w:val="00CD06CD"/>
    <w:rsid w:val="00CD1EBA"/>
    <w:rsid w:val="00CE5609"/>
    <w:rsid w:val="00CE75F6"/>
    <w:rsid w:val="00CF350F"/>
    <w:rsid w:val="00CF412F"/>
    <w:rsid w:val="00CF4AB7"/>
    <w:rsid w:val="00CF706E"/>
    <w:rsid w:val="00D0009A"/>
    <w:rsid w:val="00D03E6C"/>
    <w:rsid w:val="00D1327D"/>
    <w:rsid w:val="00D164B0"/>
    <w:rsid w:val="00D23C0D"/>
    <w:rsid w:val="00D242B1"/>
    <w:rsid w:val="00D344CA"/>
    <w:rsid w:val="00D4047E"/>
    <w:rsid w:val="00D4524D"/>
    <w:rsid w:val="00D56B0E"/>
    <w:rsid w:val="00D63B6B"/>
    <w:rsid w:val="00D70934"/>
    <w:rsid w:val="00D77E17"/>
    <w:rsid w:val="00D80F45"/>
    <w:rsid w:val="00D95183"/>
    <w:rsid w:val="00DB041D"/>
    <w:rsid w:val="00DC5CB6"/>
    <w:rsid w:val="00DD4F2D"/>
    <w:rsid w:val="00DE4CC1"/>
    <w:rsid w:val="00E07AD7"/>
    <w:rsid w:val="00E105B5"/>
    <w:rsid w:val="00E16E8E"/>
    <w:rsid w:val="00E170D5"/>
    <w:rsid w:val="00E256C2"/>
    <w:rsid w:val="00E33FD8"/>
    <w:rsid w:val="00E374D7"/>
    <w:rsid w:val="00E43C84"/>
    <w:rsid w:val="00E57878"/>
    <w:rsid w:val="00E60622"/>
    <w:rsid w:val="00E62515"/>
    <w:rsid w:val="00E647FB"/>
    <w:rsid w:val="00E67713"/>
    <w:rsid w:val="00E70B56"/>
    <w:rsid w:val="00E732F7"/>
    <w:rsid w:val="00E848D6"/>
    <w:rsid w:val="00E851FB"/>
    <w:rsid w:val="00E8608A"/>
    <w:rsid w:val="00E934AA"/>
    <w:rsid w:val="00EA3BEF"/>
    <w:rsid w:val="00EA6052"/>
    <w:rsid w:val="00EB1D1D"/>
    <w:rsid w:val="00EB3338"/>
    <w:rsid w:val="00EB4A77"/>
    <w:rsid w:val="00EB7F18"/>
    <w:rsid w:val="00ED1EE6"/>
    <w:rsid w:val="00ED4DDD"/>
    <w:rsid w:val="00EE3440"/>
    <w:rsid w:val="00EF2EF7"/>
    <w:rsid w:val="00EF48AF"/>
    <w:rsid w:val="00F0115A"/>
    <w:rsid w:val="00F067B5"/>
    <w:rsid w:val="00F118AE"/>
    <w:rsid w:val="00F21658"/>
    <w:rsid w:val="00F23EB8"/>
    <w:rsid w:val="00F2476E"/>
    <w:rsid w:val="00F310C8"/>
    <w:rsid w:val="00F36CF1"/>
    <w:rsid w:val="00F41142"/>
    <w:rsid w:val="00F45AE3"/>
    <w:rsid w:val="00F701DC"/>
    <w:rsid w:val="00F71B8E"/>
    <w:rsid w:val="00F7647E"/>
    <w:rsid w:val="00F7712E"/>
    <w:rsid w:val="00F77EC4"/>
    <w:rsid w:val="00F81116"/>
    <w:rsid w:val="00F813B8"/>
    <w:rsid w:val="00F86B4E"/>
    <w:rsid w:val="00F93646"/>
    <w:rsid w:val="00F948B7"/>
    <w:rsid w:val="00FA0CB0"/>
    <w:rsid w:val="00FA2C98"/>
    <w:rsid w:val="00FA48D3"/>
    <w:rsid w:val="00FB210A"/>
    <w:rsid w:val="00FB7B00"/>
    <w:rsid w:val="00FD4E20"/>
    <w:rsid w:val="00FE2920"/>
    <w:rsid w:val="00FF2D73"/>
    <w:rsid w:val="00FF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D2D0"/>
  <w15:chartTrackingRefBased/>
  <w15:docId w15:val="{B7DF13F0-5B88-4E9E-AD65-06576774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连华</dc:creator>
  <cp:keywords/>
  <dc:description/>
  <cp:lastModifiedBy>857435143@qq.com</cp:lastModifiedBy>
  <cp:revision>2</cp:revision>
  <dcterms:created xsi:type="dcterms:W3CDTF">2023-08-02T07:54:00Z</dcterms:created>
  <dcterms:modified xsi:type="dcterms:W3CDTF">2023-08-0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c1a1bd2ec66f848199edd541d94b8b7fe590d0b7e48b5de625bae4178ccfa</vt:lpwstr>
  </property>
</Properties>
</file>